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73E81" w14:textId="3C3DD31C" w:rsidR="00D11665" w:rsidRPr="00C03919" w:rsidRDefault="00D11665" w:rsidP="000C39F3">
      <w:pPr>
        <w:widowControl/>
        <w:adjustRightInd w:val="0"/>
        <w:rPr>
          <w:b/>
          <w:bCs/>
          <w:sz w:val="24"/>
          <w:szCs w:val="24"/>
          <w:lang w:val="en-GB"/>
        </w:rPr>
      </w:pPr>
      <w:r w:rsidRPr="00C03919">
        <w:rPr>
          <w:sz w:val="24"/>
          <w:szCs w:val="24"/>
          <w:lang w:val="en-GB"/>
        </w:rPr>
        <w:t>Ad Bergsma, Ivonne Buijt &amp; Ruut Veenhoven (2020)</w:t>
      </w:r>
      <w:r w:rsidRPr="00C03919">
        <w:rPr>
          <w:sz w:val="24"/>
          <w:szCs w:val="24"/>
          <w:lang w:val="en-GB"/>
        </w:rPr>
        <w:br/>
      </w:r>
      <w:r w:rsidRPr="00C03919">
        <w:rPr>
          <w:b/>
          <w:bCs/>
          <w:sz w:val="24"/>
          <w:szCs w:val="24"/>
          <w:lang w:val="en-GB"/>
        </w:rPr>
        <w:t xml:space="preserve">Will happiness-trainings make us happier? A research synthesis using an online findings-archive </w:t>
      </w:r>
      <w:r w:rsidRPr="00C03919">
        <w:rPr>
          <w:b/>
          <w:bCs/>
          <w:sz w:val="24"/>
          <w:szCs w:val="24"/>
          <w:lang w:val="en-US"/>
        </w:rPr>
        <w:br/>
      </w:r>
      <w:r w:rsidRPr="00C03919">
        <w:rPr>
          <w:sz w:val="24"/>
          <w:szCs w:val="24"/>
          <w:lang w:val="en-US"/>
        </w:rPr>
        <w:t xml:space="preserve">In: Llewellyn Ellardus Van Zyl &amp; Sebastiaan Rothmann (eds.) </w:t>
      </w:r>
      <w:r w:rsidRPr="00C03919">
        <w:rPr>
          <w:sz w:val="24"/>
          <w:szCs w:val="24"/>
          <w:lang w:val="en-GB"/>
        </w:rPr>
        <w:t xml:space="preserve">Positive Organizational Interventions: Contemporary Theories, Approaches and Applications, in Frontiers in Psychology - section Organizational Psychology. </w:t>
      </w:r>
      <w:r w:rsidR="000C39F3" w:rsidRPr="000C39F3">
        <w:rPr>
          <w:rFonts w:eastAsiaTheme="minorHAnsi"/>
          <w:sz w:val="24"/>
          <w:szCs w:val="24"/>
          <w:lang w:eastAsia="en-US" w:bidi="ar-SA"/>
        </w:rPr>
        <w:t>11:1953.</w:t>
      </w:r>
      <w:r w:rsidR="000C39F3" w:rsidRPr="000C39F3">
        <w:rPr>
          <w:rFonts w:eastAsiaTheme="minorHAnsi"/>
          <w:sz w:val="24"/>
          <w:szCs w:val="24"/>
          <w:lang w:eastAsia="en-US" w:bidi="ar-SA"/>
        </w:rPr>
        <w:t xml:space="preserve"> </w:t>
      </w:r>
      <w:proofErr w:type="gramStart"/>
      <w:r w:rsidR="000C39F3" w:rsidRPr="000C39F3">
        <w:rPr>
          <w:rFonts w:eastAsiaTheme="minorHAnsi"/>
          <w:sz w:val="24"/>
          <w:szCs w:val="24"/>
          <w:lang w:eastAsia="en-US" w:bidi="ar-SA"/>
        </w:rPr>
        <w:t>doi</w:t>
      </w:r>
      <w:proofErr w:type="gramEnd"/>
      <w:r w:rsidR="000C39F3" w:rsidRPr="000C39F3">
        <w:rPr>
          <w:rFonts w:eastAsiaTheme="minorHAnsi"/>
          <w:sz w:val="24"/>
          <w:szCs w:val="24"/>
          <w:lang w:eastAsia="en-US" w:bidi="ar-SA"/>
        </w:rPr>
        <w:t>: 10.3389/fpsyg.2020.01953</w:t>
      </w:r>
    </w:p>
    <w:p w14:paraId="3CA497BF" w14:textId="77777777" w:rsidR="00D11665" w:rsidRPr="00C03919" w:rsidRDefault="00D11665">
      <w:pPr>
        <w:rPr>
          <w:b/>
          <w:bCs/>
          <w:sz w:val="24"/>
          <w:szCs w:val="24"/>
          <w:lang w:val="en-GB"/>
        </w:rPr>
      </w:pPr>
    </w:p>
    <w:p w14:paraId="20448C37" w14:textId="13C2178C" w:rsidR="00BB1578" w:rsidRPr="00C03919" w:rsidRDefault="00D11665">
      <w:pPr>
        <w:rPr>
          <w:b/>
          <w:bCs/>
          <w:sz w:val="24"/>
          <w:szCs w:val="24"/>
          <w:lang w:val="en-GB"/>
        </w:rPr>
      </w:pPr>
      <w:r w:rsidRPr="00C03919">
        <w:rPr>
          <w:b/>
          <w:bCs/>
          <w:sz w:val="24"/>
          <w:szCs w:val="24"/>
          <w:lang w:val="en-GB"/>
        </w:rPr>
        <w:br/>
      </w:r>
      <w:r w:rsidR="008935C7" w:rsidRPr="00C03919">
        <w:rPr>
          <w:b/>
          <w:bCs/>
          <w:sz w:val="24"/>
          <w:szCs w:val="24"/>
          <w:lang w:val="en-GB"/>
        </w:rPr>
        <w:t>ONLINE SUPPLEMENT TO TABLES 6-10: Details on numbers of participants</w:t>
      </w:r>
    </w:p>
    <w:p w14:paraId="2B8138AB" w14:textId="7FBBB7EA" w:rsidR="008935C7" w:rsidRPr="00C03919" w:rsidRDefault="008935C7">
      <w:pPr>
        <w:rPr>
          <w:sz w:val="24"/>
          <w:szCs w:val="24"/>
          <w:lang w:val="en-GB"/>
        </w:rPr>
      </w:pPr>
    </w:p>
    <w:p w14:paraId="7268E090" w14:textId="3C7BDA97" w:rsidR="008935C7" w:rsidRPr="00C03919" w:rsidRDefault="008935C7">
      <w:pPr>
        <w:rPr>
          <w:sz w:val="24"/>
          <w:szCs w:val="24"/>
          <w:lang w:val="en-GB"/>
        </w:rPr>
      </w:pPr>
    </w:p>
    <w:tbl>
      <w:tblPr>
        <w:tblStyle w:val="Tabelraster"/>
        <w:tblW w:w="13462" w:type="dxa"/>
        <w:tblLayout w:type="fixed"/>
        <w:tblLook w:val="04A0" w:firstRow="1" w:lastRow="0" w:firstColumn="1" w:lastColumn="0" w:noHBand="0" w:noVBand="1"/>
      </w:tblPr>
      <w:tblGrid>
        <w:gridCol w:w="2830"/>
        <w:gridCol w:w="1582"/>
        <w:gridCol w:w="2244"/>
        <w:gridCol w:w="2020"/>
        <w:gridCol w:w="250"/>
        <w:gridCol w:w="2406"/>
        <w:gridCol w:w="145"/>
        <w:gridCol w:w="1985"/>
      </w:tblGrid>
      <w:tr w:rsidR="008935C7" w:rsidRPr="00C03919" w14:paraId="45D0ACF3" w14:textId="77777777" w:rsidTr="000A0AC3">
        <w:tc>
          <w:tcPr>
            <w:tcW w:w="2830" w:type="dxa"/>
            <w:vMerge w:val="restart"/>
          </w:tcPr>
          <w:p w14:paraId="4E00BE37" w14:textId="77777777" w:rsidR="008935C7" w:rsidRPr="00C03919" w:rsidRDefault="008935C7" w:rsidP="000A0AC3">
            <w:pPr>
              <w:rPr>
                <w:b/>
                <w:bCs/>
                <w:sz w:val="24"/>
                <w:szCs w:val="24"/>
                <w:lang w:val="en-GB"/>
              </w:rPr>
            </w:pPr>
          </w:p>
          <w:p w14:paraId="0D8E25EA" w14:textId="77777777" w:rsidR="008935C7" w:rsidRPr="00C03919" w:rsidRDefault="008935C7" w:rsidP="000A0AC3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0632" w:type="dxa"/>
            <w:gridSpan w:val="7"/>
          </w:tcPr>
          <w:p w14:paraId="215144FF" w14:textId="77777777" w:rsidR="008935C7" w:rsidRPr="00C03919" w:rsidRDefault="008935C7" w:rsidP="000A0A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03919">
              <w:rPr>
                <w:b/>
                <w:sz w:val="24"/>
                <w:szCs w:val="24"/>
                <w:lang w:val="en-GB"/>
              </w:rPr>
              <w:t>METHOD OF INVESTIGATION</w:t>
            </w:r>
          </w:p>
        </w:tc>
      </w:tr>
      <w:tr w:rsidR="008935C7" w:rsidRPr="000C39F3" w14:paraId="75B2AB16" w14:textId="77777777" w:rsidTr="000A0AC3">
        <w:tc>
          <w:tcPr>
            <w:tcW w:w="2830" w:type="dxa"/>
            <w:vMerge/>
          </w:tcPr>
          <w:p w14:paraId="7187B699" w14:textId="77777777" w:rsidR="008935C7" w:rsidRPr="00C03919" w:rsidRDefault="008935C7" w:rsidP="000A0AC3">
            <w:pPr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Merge w:val="restart"/>
          </w:tcPr>
          <w:p w14:paraId="7E7500FE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/>
                <w:sz w:val="24"/>
                <w:szCs w:val="24"/>
                <w:lang w:val="en-GB"/>
              </w:rPr>
              <w:t>Cross-sectional</w:t>
            </w:r>
            <w:r w:rsidRPr="00C03919">
              <w:rPr>
                <w:bCs/>
                <w:sz w:val="24"/>
                <w:szCs w:val="24"/>
                <w:lang w:val="en-GB"/>
              </w:rPr>
              <w:br/>
              <w:t>had training vs</w:t>
            </w:r>
          </w:p>
          <w:p w14:paraId="69B40263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had not</w:t>
            </w:r>
          </w:p>
        </w:tc>
        <w:tc>
          <w:tcPr>
            <w:tcW w:w="9050" w:type="dxa"/>
            <w:gridSpan w:val="6"/>
          </w:tcPr>
          <w:p w14:paraId="39CC8262" w14:textId="77777777" w:rsidR="008935C7" w:rsidRPr="00C03919" w:rsidRDefault="008935C7" w:rsidP="000A0A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03919">
              <w:rPr>
                <w:b/>
                <w:sz w:val="24"/>
                <w:szCs w:val="24"/>
                <w:lang w:val="en-GB"/>
              </w:rPr>
              <w:t>Longitudinal</w:t>
            </w:r>
            <w:r w:rsidRPr="00C03919">
              <w:rPr>
                <w:b/>
                <w:sz w:val="24"/>
                <w:szCs w:val="24"/>
                <w:lang w:val="en-GB"/>
              </w:rPr>
              <w:br/>
            </w:r>
            <w:r w:rsidRPr="00C03919">
              <w:rPr>
                <w:bCs/>
                <w:sz w:val="24"/>
                <w:szCs w:val="24"/>
                <w:lang w:val="en-GB"/>
              </w:rPr>
              <w:t>before vs after training ‒</w:t>
            </w:r>
            <w:r w:rsidRPr="00C03919">
              <w:rPr>
                <w:bCs/>
                <w:sz w:val="24"/>
                <w:szCs w:val="24"/>
                <w:lang w:val="en-GB"/>
              </w:rPr>
              <w:br/>
            </w:r>
          </w:p>
        </w:tc>
      </w:tr>
      <w:tr w:rsidR="008935C7" w:rsidRPr="000C39F3" w14:paraId="4414B352" w14:textId="77777777" w:rsidTr="000A0AC3">
        <w:tc>
          <w:tcPr>
            <w:tcW w:w="2830" w:type="dxa"/>
            <w:vMerge/>
          </w:tcPr>
          <w:p w14:paraId="625A61C0" w14:textId="77777777" w:rsidR="008935C7" w:rsidRPr="00C03919" w:rsidRDefault="008935C7" w:rsidP="000A0AC3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Merge/>
          </w:tcPr>
          <w:p w14:paraId="4064FF35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4264" w:type="dxa"/>
            <w:gridSpan w:val="2"/>
          </w:tcPr>
          <w:p w14:paraId="7D9F62C6" w14:textId="77777777" w:rsidR="008935C7" w:rsidRPr="00C03919" w:rsidRDefault="008935C7" w:rsidP="000A0AC3">
            <w:pPr>
              <w:jc w:val="center"/>
              <w:rPr>
                <w:b/>
                <w:i/>
                <w:iCs/>
                <w:sz w:val="24"/>
                <w:szCs w:val="24"/>
                <w:lang w:val="en-GB"/>
              </w:rPr>
            </w:pPr>
            <w:r w:rsidRPr="00C03919">
              <w:rPr>
                <w:b/>
                <w:i/>
                <w:iCs/>
                <w:sz w:val="24"/>
                <w:szCs w:val="24"/>
                <w:lang w:val="en-GB"/>
              </w:rPr>
              <w:t>Change in treated group only</w:t>
            </w:r>
          </w:p>
          <w:p w14:paraId="669D53EB" w14:textId="77777777" w:rsidR="008935C7" w:rsidRPr="00C03919" w:rsidRDefault="008935C7" w:rsidP="000A0AC3">
            <w:pPr>
              <w:jc w:val="center"/>
              <w:rPr>
                <w:b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4786" w:type="dxa"/>
            <w:gridSpan w:val="4"/>
          </w:tcPr>
          <w:p w14:paraId="3CA9404E" w14:textId="77777777" w:rsidR="008935C7" w:rsidRPr="00C03919" w:rsidRDefault="008935C7" w:rsidP="000A0AC3">
            <w:pPr>
              <w:jc w:val="center"/>
              <w:rPr>
                <w:b/>
                <w:i/>
                <w:iCs/>
                <w:sz w:val="24"/>
                <w:szCs w:val="24"/>
                <w:lang w:val="en-GB"/>
              </w:rPr>
            </w:pPr>
            <w:r w:rsidRPr="00C03919">
              <w:rPr>
                <w:b/>
                <w:i/>
                <w:iCs/>
                <w:sz w:val="24"/>
                <w:szCs w:val="24"/>
                <w:lang w:val="en-GB"/>
              </w:rPr>
              <w:t>Difference with change in control group</w:t>
            </w:r>
          </w:p>
        </w:tc>
      </w:tr>
      <w:tr w:rsidR="008935C7" w:rsidRPr="00C03919" w14:paraId="3B27F0C1" w14:textId="77777777" w:rsidTr="000A0AC3">
        <w:tc>
          <w:tcPr>
            <w:tcW w:w="2830" w:type="dxa"/>
            <w:vMerge/>
          </w:tcPr>
          <w:p w14:paraId="69303976" w14:textId="77777777" w:rsidR="008935C7" w:rsidRPr="00C03919" w:rsidRDefault="008935C7" w:rsidP="000A0AC3">
            <w:pPr>
              <w:rPr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vMerge/>
          </w:tcPr>
          <w:p w14:paraId="7A195A8D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44" w:type="dxa"/>
          </w:tcPr>
          <w:p w14:paraId="39B3C8A3" w14:textId="77777777" w:rsidR="008935C7" w:rsidRPr="00C03919" w:rsidRDefault="008935C7" w:rsidP="000A0AC3">
            <w:pPr>
              <w:jc w:val="center"/>
              <w:rPr>
                <w:bCs/>
                <w:i/>
                <w:iCs/>
                <w:sz w:val="24"/>
                <w:szCs w:val="24"/>
                <w:lang w:val="en-GB"/>
              </w:rPr>
            </w:pPr>
            <w:r w:rsidRPr="00C03919">
              <w:rPr>
                <w:bCs/>
                <w:i/>
                <w:iCs/>
                <w:sz w:val="24"/>
                <w:szCs w:val="24"/>
                <w:lang w:val="en-GB"/>
              </w:rPr>
              <w:t>Post intervention</w:t>
            </w:r>
          </w:p>
        </w:tc>
        <w:tc>
          <w:tcPr>
            <w:tcW w:w="2020" w:type="dxa"/>
          </w:tcPr>
          <w:p w14:paraId="4124E0F8" w14:textId="77777777" w:rsidR="008935C7" w:rsidRPr="00C03919" w:rsidRDefault="008935C7" w:rsidP="000A0AC3">
            <w:pPr>
              <w:jc w:val="center"/>
              <w:rPr>
                <w:bCs/>
                <w:i/>
                <w:iCs/>
                <w:sz w:val="24"/>
                <w:szCs w:val="24"/>
                <w:lang w:val="en-GB"/>
              </w:rPr>
            </w:pPr>
            <w:r w:rsidRPr="00C03919">
              <w:rPr>
                <w:bCs/>
                <w:i/>
                <w:iCs/>
                <w:sz w:val="24"/>
                <w:szCs w:val="24"/>
                <w:lang w:val="en-GB"/>
              </w:rPr>
              <w:t>After follow-up</w:t>
            </w:r>
          </w:p>
        </w:tc>
        <w:tc>
          <w:tcPr>
            <w:tcW w:w="2656" w:type="dxa"/>
            <w:gridSpan w:val="2"/>
          </w:tcPr>
          <w:p w14:paraId="3ED75612" w14:textId="77777777" w:rsidR="008935C7" w:rsidRPr="00C03919" w:rsidRDefault="008935C7" w:rsidP="000A0AC3">
            <w:pPr>
              <w:jc w:val="center"/>
              <w:rPr>
                <w:bCs/>
                <w:i/>
                <w:iCs/>
                <w:sz w:val="24"/>
                <w:szCs w:val="24"/>
                <w:lang w:val="en-GB"/>
              </w:rPr>
            </w:pPr>
            <w:r w:rsidRPr="00C03919">
              <w:rPr>
                <w:bCs/>
                <w:i/>
                <w:iCs/>
                <w:sz w:val="24"/>
                <w:szCs w:val="24"/>
                <w:lang w:val="en-GB"/>
              </w:rPr>
              <w:t>Post intervention</w:t>
            </w:r>
          </w:p>
        </w:tc>
        <w:tc>
          <w:tcPr>
            <w:tcW w:w="2130" w:type="dxa"/>
            <w:gridSpan w:val="2"/>
          </w:tcPr>
          <w:p w14:paraId="660DD16B" w14:textId="77777777" w:rsidR="008935C7" w:rsidRPr="00C03919" w:rsidRDefault="008935C7" w:rsidP="000A0AC3">
            <w:pPr>
              <w:jc w:val="center"/>
              <w:rPr>
                <w:bCs/>
                <w:i/>
                <w:iCs/>
                <w:sz w:val="24"/>
                <w:szCs w:val="24"/>
                <w:lang w:val="en-GB"/>
              </w:rPr>
            </w:pPr>
            <w:r w:rsidRPr="00C03919">
              <w:rPr>
                <w:bCs/>
                <w:i/>
                <w:iCs/>
                <w:sz w:val="24"/>
                <w:szCs w:val="24"/>
                <w:lang w:val="en-GB"/>
              </w:rPr>
              <w:t>After follow-up</w:t>
            </w:r>
          </w:p>
        </w:tc>
      </w:tr>
      <w:tr w:rsidR="008935C7" w:rsidRPr="00C03919" w14:paraId="01B2A394" w14:textId="77777777" w:rsidTr="000A0AC3">
        <w:tc>
          <w:tcPr>
            <w:tcW w:w="13462" w:type="dxa"/>
            <w:gridSpan w:val="8"/>
            <w:tcBorders>
              <w:bottom w:val="single" w:sz="4" w:space="0" w:color="auto"/>
            </w:tcBorders>
          </w:tcPr>
          <w:p w14:paraId="064BF1C3" w14:textId="77777777" w:rsidR="008935C7" w:rsidRPr="00C03919" w:rsidRDefault="008935C7" w:rsidP="000A0AC3">
            <w:pPr>
              <w:rPr>
                <w:b/>
                <w:sz w:val="24"/>
                <w:szCs w:val="24"/>
                <w:lang w:val="en-GB"/>
              </w:rPr>
            </w:pPr>
          </w:p>
          <w:p w14:paraId="2A866A8E" w14:textId="77777777" w:rsidR="008935C7" w:rsidRPr="00C03919" w:rsidRDefault="008935C7" w:rsidP="000A0AC3">
            <w:pPr>
              <w:rPr>
                <w:b/>
                <w:sz w:val="24"/>
                <w:szCs w:val="24"/>
                <w:lang w:val="en-GB"/>
              </w:rPr>
            </w:pPr>
            <w:r w:rsidRPr="00C03919">
              <w:rPr>
                <w:b/>
                <w:sz w:val="24"/>
                <w:szCs w:val="24"/>
                <w:lang w:val="en-GB"/>
              </w:rPr>
              <w:t>Participants</w:t>
            </w:r>
          </w:p>
        </w:tc>
      </w:tr>
      <w:tr w:rsidR="008935C7" w:rsidRPr="00C03919" w14:paraId="3D76AA4F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3A1E03" w14:textId="77777777" w:rsidR="008935C7" w:rsidRPr="00C03919" w:rsidRDefault="008935C7" w:rsidP="000A0AC3">
            <w:pPr>
              <w:contextualSpacing/>
              <w:rPr>
                <w:b/>
                <w:sz w:val="24"/>
                <w:szCs w:val="24"/>
                <w:lang w:val="en-GB"/>
              </w:rPr>
            </w:pPr>
            <w:r w:rsidRPr="00C03919">
              <w:rPr>
                <w:b/>
                <w:sz w:val="24"/>
                <w:szCs w:val="24"/>
                <w:lang w:val="en-GB"/>
              </w:rPr>
              <w:t>All studies</w:t>
            </w:r>
          </w:p>
          <w:p w14:paraId="799E2A3D" w14:textId="77777777" w:rsidR="008935C7" w:rsidRPr="00C03919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Number of studies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C74C23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FC0BCCC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17AF09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  <w:p w14:paraId="17A2A657" w14:textId="77777777" w:rsidR="008935C7" w:rsidRPr="00C03919" w:rsidRDefault="008935C7" w:rsidP="000A0AC3">
            <w:pPr>
              <w:jc w:val="center"/>
              <w:rPr>
                <w:sz w:val="24"/>
                <w:szCs w:val="24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D428AD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7296338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2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D0242D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US"/>
              </w:rPr>
            </w:pPr>
          </w:p>
          <w:p w14:paraId="61089B1A" w14:textId="77777777" w:rsidR="008935C7" w:rsidRPr="00C03919" w:rsidRDefault="008935C7" w:rsidP="000A0AC3">
            <w:pPr>
              <w:jc w:val="center"/>
              <w:rPr>
                <w:sz w:val="24"/>
                <w:szCs w:val="24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2331C99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1DDCDF7E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14</w:t>
            </w:r>
          </w:p>
        </w:tc>
      </w:tr>
      <w:tr w:rsidR="008935C7" w:rsidRPr="00C03919" w14:paraId="076B1500" w14:textId="77777777" w:rsidTr="000A0AC3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061C2" w14:textId="77777777" w:rsidR="008935C7" w:rsidRPr="00C03919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Participants(n)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306C6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630</w:t>
            </w:r>
          </w:p>
        </w:tc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7B5B7" w14:textId="77777777" w:rsidR="008935C7" w:rsidRPr="00C03919" w:rsidRDefault="008935C7" w:rsidP="000A0AC3">
            <w:pPr>
              <w:jc w:val="center"/>
              <w:rPr>
                <w:sz w:val="24"/>
                <w:szCs w:val="24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3539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D31AE0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2126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AE4B5" w14:textId="6FD4443F" w:rsidR="008935C7" w:rsidRPr="00C03919" w:rsidRDefault="008935C7" w:rsidP="000A0AC3">
            <w:pPr>
              <w:jc w:val="center"/>
              <w:rPr>
                <w:sz w:val="24"/>
                <w:szCs w:val="24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356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E4CBCB" w14:textId="3D4B1A99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1664</w:t>
            </w:r>
          </w:p>
        </w:tc>
      </w:tr>
      <w:tr w:rsidR="008935C7" w:rsidRPr="00C03919" w14:paraId="7FBC0E4D" w14:textId="77777777" w:rsidTr="000A0AC3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1143FE" w14:textId="77777777" w:rsidR="008935C7" w:rsidRPr="00C03919" w:rsidRDefault="008935C7" w:rsidP="000A0AC3">
            <w:pPr>
              <w:contextualSpacing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5B6A3A71" w14:textId="77777777" w:rsidR="008935C7" w:rsidRPr="00C03919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0F2B8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79</w:t>
            </w:r>
          </w:p>
          <w:p w14:paraId="5D7C455F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61; 20-192</w:t>
            </w:r>
          </w:p>
        </w:tc>
        <w:tc>
          <w:tcPr>
            <w:tcW w:w="2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E4720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91</w:t>
            </w:r>
          </w:p>
          <w:p w14:paraId="1E7B4289" w14:textId="77777777" w:rsidR="008935C7" w:rsidRPr="00C03919" w:rsidRDefault="008935C7" w:rsidP="000A0AC3">
            <w:pPr>
              <w:jc w:val="center"/>
              <w:rPr>
                <w:sz w:val="24"/>
                <w:szCs w:val="24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43; 10-606</w:t>
            </w: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4462D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97</w:t>
            </w:r>
          </w:p>
          <w:p w14:paraId="13F52655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53; 10-606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CC59A1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US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115</w:t>
            </w:r>
          </w:p>
          <w:p w14:paraId="40974BA8" w14:textId="77777777" w:rsidR="008935C7" w:rsidRPr="00C03919" w:rsidRDefault="008935C7" w:rsidP="000A0AC3">
            <w:pPr>
              <w:jc w:val="center"/>
              <w:rPr>
                <w:sz w:val="24"/>
                <w:szCs w:val="24"/>
              </w:rPr>
            </w:pPr>
            <w:r w:rsidRPr="00C03919">
              <w:rPr>
                <w:bCs/>
                <w:sz w:val="24"/>
                <w:szCs w:val="24"/>
                <w:lang w:val="en-US"/>
              </w:rPr>
              <w:t>73; 23-63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E4187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119</w:t>
            </w:r>
          </w:p>
          <w:p w14:paraId="7A64952E" w14:textId="77777777" w:rsidR="008935C7" w:rsidRPr="00C03919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C03919">
              <w:rPr>
                <w:bCs/>
                <w:sz w:val="24"/>
                <w:szCs w:val="24"/>
                <w:lang w:val="en-GB"/>
              </w:rPr>
              <w:t>89; 37-360</w:t>
            </w:r>
          </w:p>
        </w:tc>
      </w:tr>
      <w:tr w:rsidR="008935C7" w:rsidRPr="00C03919" w14:paraId="46B43533" w14:textId="77777777" w:rsidTr="000A0AC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A545" w14:textId="77777777" w:rsidR="008935C7" w:rsidRPr="00C03919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274D" w14:textId="77777777" w:rsidR="008935C7" w:rsidRPr="00C03919" w:rsidRDefault="008935C7" w:rsidP="000A0AC3">
            <w:pPr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89B7" w14:textId="77777777" w:rsidR="008935C7" w:rsidRPr="00C03919" w:rsidRDefault="008935C7" w:rsidP="000A0AC3">
            <w:pPr>
              <w:rPr>
                <w:sz w:val="24"/>
                <w:szCs w:val="24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1C08" w14:textId="77777777" w:rsidR="008935C7" w:rsidRPr="00C03919" w:rsidRDefault="008935C7" w:rsidP="000A0AC3">
            <w:pPr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1DC5" w14:textId="77777777" w:rsidR="008935C7" w:rsidRPr="00C03919" w:rsidRDefault="008935C7" w:rsidP="000A0AC3">
            <w:pPr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CF79E" w14:textId="77777777" w:rsidR="008935C7" w:rsidRPr="00C03919" w:rsidRDefault="008935C7" w:rsidP="000A0AC3">
            <w:pPr>
              <w:rPr>
                <w:bCs/>
                <w:sz w:val="24"/>
                <w:szCs w:val="24"/>
                <w:lang w:val="en-GB"/>
              </w:rPr>
            </w:pPr>
          </w:p>
        </w:tc>
      </w:tr>
      <w:tr w:rsidR="008935C7" w:rsidRPr="00C03919" w14:paraId="7B7A156E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69C657" w14:textId="77777777" w:rsidR="008935C7" w:rsidRPr="000C39F3" w:rsidRDefault="008935C7" w:rsidP="000A0AC3">
            <w:pPr>
              <w:contextualSpacing/>
              <w:rPr>
                <w:b/>
                <w:sz w:val="24"/>
                <w:szCs w:val="24"/>
                <w:lang w:val="en-US"/>
              </w:rPr>
            </w:pPr>
            <w:r w:rsidRPr="000C39F3">
              <w:rPr>
                <w:b/>
                <w:sz w:val="24"/>
                <w:szCs w:val="24"/>
                <w:lang w:val="en-US"/>
              </w:rPr>
              <w:t>Single nature</w:t>
            </w:r>
          </w:p>
          <w:p w14:paraId="16EA9ECC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 xml:space="preserve">Nr of studies </w:t>
            </w:r>
          </w:p>
          <w:p w14:paraId="41DAAB83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>Participants (n)</w:t>
            </w:r>
          </w:p>
          <w:p w14:paraId="7CF28B4A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>Mean n</w:t>
            </w:r>
          </w:p>
          <w:p w14:paraId="7FD699C1" w14:textId="77777777" w:rsidR="008935C7" w:rsidRPr="000C39F3" w:rsidRDefault="008935C7" w:rsidP="000A0AC3">
            <w:pPr>
              <w:contextualSpacing/>
              <w:rPr>
                <w:b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D5755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2602E6D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</w:t>
            </w:r>
          </w:p>
          <w:p w14:paraId="585F93D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30</w:t>
            </w:r>
          </w:p>
          <w:p w14:paraId="65B753A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9</w:t>
            </w:r>
          </w:p>
          <w:p w14:paraId="45102DF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1; 20-192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C12F5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4641A35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9</w:t>
            </w:r>
          </w:p>
          <w:p w14:paraId="5F24748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549</w:t>
            </w:r>
          </w:p>
          <w:p w14:paraId="14967DA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88</w:t>
            </w:r>
          </w:p>
          <w:p w14:paraId="6C5EAAF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43;13-606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D1638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29E4FD7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6</w:t>
            </w:r>
          </w:p>
          <w:p w14:paraId="50DC0DD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647</w:t>
            </w:r>
          </w:p>
          <w:p w14:paraId="250B4AD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3</w:t>
            </w:r>
          </w:p>
          <w:p w14:paraId="3D4214B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4; 20-6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223DD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5BAB879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4</w:t>
            </w:r>
          </w:p>
          <w:p w14:paraId="5E7DC349" w14:textId="05484736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594</w:t>
            </w:r>
          </w:p>
          <w:p w14:paraId="19B9A50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08</w:t>
            </w:r>
          </w:p>
          <w:p w14:paraId="01FCF1C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66; 23-6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36EC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D4C9C5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1</w:t>
            </w:r>
          </w:p>
          <w:p w14:paraId="0F165EE5" w14:textId="40E09E1C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146</w:t>
            </w:r>
          </w:p>
          <w:p w14:paraId="68432DE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4</w:t>
            </w:r>
          </w:p>
          <w:p w14:paraId="74444E3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4;40-349</w:t>
            </w:r>
          </w:p>
        </w:tc>
      </w:tr>
      <w:tr w:rsidR="008935C7" w:rsidRPr="00C03919" w14:paraId="2F2A4D99" w14:textId="77777777" w:rsidTr="000A0AC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9521A9" w14:textId="77777777" w:rsidR="008935C7" w:rsidRPr="000C39F3" w:rsidRDefault="008935C7" w:rsidP="000A0AC3">
            <w:pPr>
              <w:contextualSpacing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91E3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A262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6D37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BCE5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752A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</w:tr>
      <w:tr w:rsidR="008935C7" w:rsidRPr="00C03919" w14:paraId="3465337A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EFAF44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Multiple kinds</w:t>
            </w:r>
          </w:p>
          <w:p w14:paraId="7A237E85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3EB9A4B6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72F09F46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141B335F" w14:textId="77777777" w:rsidR="008935C7" w:rsidRPr="000C39F3" w:rsidRDefault="008935C7" w:rsidP="000A0AC3">
            <w:pPr>
              <w:contextualSpacing/>
              <w:rPr>
                <w:b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 xml:space="preserve">Median n; range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8E8F9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62266F2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836EC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083EB8C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0</w:t>
            </w:r>
          </w:p>
          <w:p w14:paraId="6944033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990</w:t>
            </w:r>
          </w:p>
          <w:p w14:paraId="713C02A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99</w:t>
            </w:r>
          </w:p>
          <w:p w14:paraId="263FEC2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48;10-306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52B83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69728E2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</w:t>
            </w:r>
          </w:p>
          <w:p w14:paraId="6AC3EBB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79</w:t>
            </w:r>
          </w:p>
          <w:p w14:paraId="7935E5B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0</w:t>
            </w:r>
          </w:p>
          <w:p w14:paraId="23BAF72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7; 10-3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A839E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0EC24F9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7</w:t>
            </w:r>
          </w:p>
          <w:p w14:paraId="4F748403" w14:textId="041E7A8F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968</w:t>
            </w:r>
          </w:p>
          <w:p w14:paraId="43F9425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38</w:t>
            </w:r>
          </w:p>
          <w:p w14:paraId="4C7359A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80; 37-3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4419A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F99641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3</w:t>
            </w:r>
          </w:p>
          <w:p w14:paraId="4AA20F04" w14:textId="20506005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518</w:t>
            </w:r>
          </w:p>
          <w:p w14:paraId="4626DEF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73</w:t>
            </w:r>
          </w:p>
          <w:p w14:paraId="5C43E99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21; 37-360</w:t>
            </w:r>
          </w:p>
        </w:tc>
      </w:tr>
      <w:tr w:rsidR="008935C7" w:rsidRPr="00C03919" w14:paraId="66AB4141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749F32" w14:textId="77777777" w:rsidR="008935C7" w:rsidRPr="000C39F3" w:rsidRDefault="008935C7" w:rsidP="000A0AC3">
            <w:pPr>
              <w:contextualSpacing/>
              <w:rPr>
                <w:b/>
                <w:sz w:val="24"/>
                <w:szCs w:val="24"/>
                <w:lang w:val="en-US"/>
              </w:rPr>
            </w:pPr>
            <w:r w:rsidRPr="000C39F3">
              <w:rPr>
                <w:b/>
                <w:sz w:val="24"/>
                <w:szCs w:val="24"/>
                <w:lang w:val="en-US"/>
              </w:rPr>
              <w:t>Online e-training</w:t>
            </w:r>
          </w:p>
          <w:p w14:paraId="7A0C0CC3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 xml:space="preserve">Number of studies </w:t>
            </w:r>
          </w:p>
          <w:p w14:paraId="3B529F9C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lastRenderedPageBreak/>
              <w:t>Participants (n)</w:t>
            </w:r>
          </w:p>
          <w:p w14:paraId="6BC1E66E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US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>Mean n</w:t>
            </w:r>
          </w:p>
          <w:p w14:paraId="08B20419" w14:textId="77777777" w:rsidR="008935C7" w:rsidRPr="000C39F3" w:rsidRDefault="008935C7" w:rsidP="000A0AC3">
            <w:pPr>
              <w:contextualSpacing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US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53E98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1E33C87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  <w:p w14:paraId="439DB1C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9FC8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6118B93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4</w:t>
            </w:r>
          </w:p>
          <w:p w14:paraId="0C85DFA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lastRenderedPageBreak/>
              <w:t>735</w:t>
            </w:r>
          </w:p>
          <w:p w14:paraId="06E1C26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84</w:t>
            </w:r>
          </w:p>
          <w:p w14:paraId="1DEB3D1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57; 94-327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92544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5CB7C38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</w:t>
            </w:r>
          </w:p>
          <w:p w14:paraId="10D480B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lastRenderedPageBreak/>
              <w:t>275</w:t>
            </w:r>
          </w:p>
          <w:p w14:paraId="435B87B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8</w:t>
            </w:r>
          </w:p>
          <w:p w14:paraId="29721BA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3-19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9C651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1FDDC68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</w:t>
            </w:r>
          </w:p>
          <w:p w14:paraId="1A169106" w14:textId="3A8E803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lastRenderedPageBreak/>
              <w:t>349</w:t>
            </w:r>
          </w:p>
          <w:p w14:paraId="6EC6547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49A254E8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A02AC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629741E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</w:t>
            </w:r>
          </w:p>
          <w:p w14:paraId="5FC935AE" w14:textId="07D9811F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lastRenderedPageBreak/>
              <w:t>349</w:t>
            </w:r>
          </w:p>
          <w:p w14:paraId="451D357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0C990D9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</w:tr>
      <w:tr w:rsidR="008935C7" w:rsidRPr="00C03919" w14:paraId="0804B319" w14:textId="77777777" w:rsidTr="000A0AC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34DED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6BD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302C7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66C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AD6DC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1909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</w:tr>
      <w:tr w:rsidR="008935C7" w:rsidRPr="00C03919" w14:paraId="02AF072D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576913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Offline guided training</w:t>
            </w:r>
          </w:p>
          <w:p w14:paraId="2F66D113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166F9135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512266C9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2FCE0044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 xml:space="preserve">Median n; range 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97F53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0FA7AC0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</w:t>
            </w:r>
          </w:p>
          <w:p w14:paraId="2E8063D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30</w:t>
            </w:r>
          </w:p>
          <w:p w14:paraId="0E82DEE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9</w:t>
            </w:r>
          </w:p>
          <w:p w14:paraId="4DAE662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1; 20-192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F3B69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72B00442" w14:textId="77777777" w:rsidR="008935C7" w:rsidRPr="000C39F3" w:rsidRDefault="008935C7" w:rsidP="000A0AC3">
            <w:pPr>
              <w:widowControl/>
              <w:autoSpaceDE/>
              <w:autoSpaceDN/>
              <w:jc w:val="center"/>
              <w:rPr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35</w:t>
            </w:r>
          </w:p>
          <w:p w14:paraId="65A056AE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2804</w:t>
            </w:r>
          </w:p>
          <w:p w14:paraId="532A310B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80</w:t>
            </w:r>
          </w:p>
          <w:p w14:paraId="14A8590D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41; 10-606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324B1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2F76FCD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0</w:t>
            </w:r>
          </w:p>
          <w:p w14:paraId="02CE448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851</w:t>
            </w:r>
          </w:p>
          <w:p w14:paraId="3E28D8D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93</w:t>
            </w:r>
          </w:p>
          <w:p w14:paraId="4014C25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8; 10-6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6705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5901172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30</w:t>
            </w:r>
          </w:p>
          <w:p w14:paraId="19E2AABC" w14:textId="46806FC4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3213</w:t>
            </w:r>
          </w:p>
          <w:p w14:paraId="27BCA72B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07</w:t>
            </w:r>
          </w:p>
          <w:p w14:paraId="0B65F14B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72; 23-6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E7A31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7F679DE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</w:t>
            </w:r>
          </w:p>
          <w:p w14:paraId="4521F293" w14:textId="484C84C6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15</w:t>
            </w:r>
          </w:p>
          <w:p w14:paraId="4263BFD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1</w:t>
            </w:r>
          </w:p>
          <w:p w14:paraId="07C3EED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9; 37-360</w:t>
            </w:r>
          </w:p>
        </w:tc>
      </w:tr>
      <w:tr w:rsidR="008935C7" w:rsidRPr="00C03919" w14:paraId="7D82B843" w14:textId="77777777" w:rsidTr="000A0AC3"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304FE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1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34E3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02A2" w14:textId="77777777" w:rsidR="008935C7" w:rsidRPr="000C39F3" w:rsidRDefault="008935C7" w:rsidP="000A0AC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A21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4B9D" w14:textId="77777777" w:rsidR="008935C7" w:rsidRPr="000C39F3" w:rsidRDefault="008935C7" w:rsidP="000A0AC3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3BA67" w14:textId="77777777" w:rsidR="008935C7" w:rsidRPr="000C39F3" w:rsidRDefault="008935C7" w:rsidP="000A0AC3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8935C7" w:rsidRPr="00C03919" w14:paraId="291CAF78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E10C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Care setting</w:t>
            </w:r>
          </w:p>
          <w:p w14:paraId="333D42D5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5039A511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4E7E6626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6221AC00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60E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152357A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3</w:t>
            </w:r>
          </w:p>
          <w:p w14:paraId="07E5E58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27</w:t>
            </w:r>
          </w:p>
          <w:p w14:paraId="19A23ED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2</w:t>
            </w:r>
          </w:p>
          <w:p w14:paraId="005066D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31; 31-65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5FF3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5A9C311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</w:t>
            </w:r>
          </w:p>
          <w:p w14:paraId="3514980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6</w:t>
            </w:r>
          </w:p>
          <w:p w14:paraId="7219E9E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8</w:t>
            </w:r>
          </w:p>
          <w:p w14:paraId="672E8806" w14:textId="77777777" w:rsidR="008935C7" w:rsidRPr="000C39F3" w:rsidRDefault="008935C7" w:rsidP="000A0AC3">
            <w:pPr>
              <w:jc w:val="center"/>
              <w:rPr>
                <w:b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6-30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5310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50D609F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</w:t>
            </w:r>
          </w:p>
          <w:p w14:paraId="3E494CD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7</w:t>
            </w:r>
          </w:p>
          <w:p w14:paraId="1D1543C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54</w:t>
            </w:r>
          </w:p>
          <w:p w14:paraId="53D5C5D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4-8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AAD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4C8CC20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</w:t>
            </w:r>
          </w:p>
          <w:p w14:paraId="4EFB9567" w14:textId="3E3B2C26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03</w:t>
            </w:r>
          </w:p>
          <w:p w14:paraId="249F5F9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2</w:t>
            </w:r>
          </w:p>
          <w:p w14:paraId="11240A04" w14:textId="77777777" w:rsidR="008935C7" w:rsidRPr="000C39F3" w:rsidRDefault="008935C7" w:rsidP="000A0AC3">
            <w:pPr>
              <w:jc w:val="center"/>
              <w:rPr>
                <w:b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44-5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0F83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705F621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</w:t>
            </w:r>
          </w:p>
          <w:p w14:paraId="16432630" w14:textId="7F1975E2" w:rsidR="008935C7" w:rsidRPr="000C39F3" w:rsidRDefault="008935C7" w:rsidP="000A0AC3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52</w:t>
            </w:r>
          </w:p>
        </w:tc>
      </w:tr>
      <w:tr w:rsidR="008935C7" w:rsidRPr="00C03919" w14:paraId="6C721866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452A1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Educational setting</w:t>
            </w:r>
          </w:p>
          <w:p w14:paraId="0B62C1A2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66AB20D7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4E17D2C3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02FD69F2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619FE" w14:textId="77777777" w:rsidR="008935C7" w:rsidRPr="000C39F3" w:rsidRDefault="008935C7" w:rsidP="000A0AC3">
            <w:pPr>
              <w:jc w:val="center"/>
              <w:rPr>
                <w:sz w:val="24"/>
                <w:szCs w:val="24"/>
                <w:lang w:val="en-US"/>
              </w:rPr>
            </w:pPr>
          </w:p>
          <w:p w14:paraId="06AFFE25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2</w:t>
            </w:r>
          </w:p>
          <w:p w14:paraId="28B585E5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322</w:t>
            </w:r>
          </w:p>
          <w:p w14:paraId="56DE5B5C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61</w:t>
            </w:r>
          </w:p>
          <w:p w14:paraId="2B63C8F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sz w:val="24"/>
                <w:szCs w:val="24"/>
              </w:rPr>
              <w:t xml:space="preserve">130-192 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17ED4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560B4F59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5</w:t>
            </w:r>
          </w:p>
          <w:p w14:paraId="0AEFFC5A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623</w:t>
            </w:r>
          </w:p>
          <w:p w14:paraId="33B0B534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08</w:t>
            </w:r>
          </w:p>
          <w:p w14:paraId="1D2461B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41; 14-606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44F9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612E259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</w:t>
            </w:r>
          </w:p>
          <w:p w14:paraId="4265654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953</w:t>
            </w:r>
          </w:p>
          <w:p w14:paraId="46EC2B7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6</w:t>
            </w:r>
          </w:p>
          <w:p w14:paraId="6D4B5A2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4; 20-6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5F2A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7482C0F8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4</w:t>
            </w:r>
          </w:p>
          <w:p w14:paraId="5731EDE4" w14:textId="0ECC5544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2011</w:t>
            </w:r>
          </w:p>
          <w:p w14:paraId="3180312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44</w:t>
            </w:r>
          </w:p>
          <w:p w14:paraId="1DEA592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76; 23-6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A2B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364DDCA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</w:t>
            </w:r>
          </w:p>
          <w:p w14:paraId="6417103E" w14:textId="4FEFD669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83</w:t>
            </w:r>
          </w:p>
          <w:p w14:paraId="63D6F3F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1</w:t>
            </w:r>
          </w:p>
          <w:p w14:paraId="485B061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3; 40-96</w:t>
            </w:r>
          </w:p>
          <w:p w14:paraId="6706017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</w:tc>
      </w:tr>
      <w:tr w:rsidR="008935C7" w:rsidRPr="00C03919" w14:paraId="52BC9CE4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F04C7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Work setting</w:t>
            </w:r>
          </w:p>
          <w:p w14:paraId="71072CB8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3B4B745F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58BC3F25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48CF5817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488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2B2BC56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FFCA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5B34CC56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2</w:t>
            </w:r>
          </w:p>
          <w:p w14:paraId="138FE4EC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64</w:t>
            </w:r>
          </w:p>
          <w:p w14:paraId="124DF7DF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32</w:t>
            </w:r>
          </w:p>
          <w:p w14:paraId="542ADA16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0-54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D610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3580E82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3</w:t>
            </w:r>
          </w:p>
          <w:p w14:paraId="2D56A4A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63</w:t>
            </w:r>
          </w:p>
          <w:p w14:paraId="6FF7E3B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54</w:t>
            </w:r>
          </w:p>
          <w:p w14:paraId="13E730F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54; 10-99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D6D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1694BECA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8063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28C2C2E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</w:tc>
      </w:tr>
      <w:tr w:rsidR="008935C7" w:rsidRPr="00C03919" w14:paraId="562FBF86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C9C5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Voluntary participation</w:t>
            </w:r>
          </w:p>
          <w:p w14:paraId="12D85679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107A1383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364B3ADE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7F1E2BEA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0ACC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7180998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</w:t>
            </w:r>
          </w:p>
          <w:p w14:paraId="6D8F482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500</w:t>
            </w:r>
          </w:p>
          <w:p w14:paraId="2CCF03B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71</w:t>
            </w:r>
          </w:p>
          <w:p w14:paraId="1CCE425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56; 20-192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A739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3E62553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4</w:t>
            </w:r>
          </w:p>
          <w:p w14:paraId="5D6B9FC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991</w:t>
            </w:r>
          </w:p>
          <w:p w14:paraId="04DE7B9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83</w:t>
            </w:r>
          </w:p>
          <w:p w14:paraId="66388DA6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7; 10-327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7DC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1B390A9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5</w:t>
            </w:r>
          </w:p>
          <w:p w14:paraId="76573D4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245</w:t>
            </w:r>
          </w:p>
          <w:p w14:paraId="0BD5EBF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3</w:t>
            </w:r>
          </w:p>
          <w:p w14:paraId="28CB08A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9; 10-3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A3A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7DCDE2C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7</w:t>
            </w:r>
          </w:p>
          <w:p w14:paraId="5E822909" w14:textId="3F0169A3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</w:rPr>
            </w:pPr>
            <w:r w:rsidRPr="000C39F3">
              <w:rPr>
                <w:bCs/>
                <w:sz w:val="24"/>
                <w:szCs w:val="24"/>
              </w:rPr>
              <w:t>2023</w:t>
            </w:r>
          </w:p>
          <w:p w14:paraId="426D2D6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19</w:t>
            </w:r>
          </w:p>
          <w:p w14:paraId="7173171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84; 26-3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18DC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C0A0E3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</w:t>
            </w:r>
          </w:p>
          <w:p w14:paraId="38D07A3F" w14:textId="343E76D8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440</w:t>
            </w:r>
          </w:p>
          <w:p w14:paraId="30EE9F0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44</w:t>
            </w:r>
          </w:p>
          <w:p w14:paraId="4D58793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21; 60-360</w:t>
            </w:r>
          </w:p>
        </w:tc>
      </w:tr>
      <w:tr w:rsidR="008935C7" w:rsidRPr="00C03919" w14:paraId="0859F450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5186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id of study credit</w:t>
            </w:r>
          </w:p>
          <w:p w14:paraId="45EB2CFD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6A29BF4C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5E9CC6A9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3F7E2B7E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626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166FD4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E9FC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77143DC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</w:t>
            </w:r>
          </w:p>
          <w:p w14:paraId="5E91F23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22</w:t>
            </w:r>
          </w:p>
          <w:p w14:paraId="200752B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4</w:t>
            </w:r>
          </w:p>
          <w:p w14:paraId="53FC6183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2; 16-33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B92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6C0DE45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</w:t>
            </w:r>
          </w:p>
          <w:p w14:paraId="6BFDB42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9</w:t>
            </w:r>
          </w:p>
          <w:p w14:paraId="7EF4E7D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5</w:t>
            </w:r>
          </w:p>
          <w:p w14:paraId="146F6C2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6-33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461B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0476868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</w:t>
            </w:r>
          </w:p>
          <w:p w14:paraId="5212931F" w14:textId="5B621422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</w:rPr>
            </w:pPr>
            <w:r w:rsidRPr="000C39F3">
              <w:rPr>
                <w:bCs/>
                <w:sz w:val="24"/>
                <w:szCs w:val="24"/>
              </w:rPr>
              <w:t>253</w:t>
            </w:r>
          </w:p>
          <w:p w14:paraId="2DA2F61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1</w:t>
            </w:r>
          </w:p>
          <w:p w14:paraId="5FC6899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50; 37-6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83F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1C0CC54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</w:t>
            </w:r>
          </w:p>
          <w:p w14:paraId="30F9D186" w14:textId="5CAB4A1F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95</w:t>
            </w:r>
          </w:p>
          <w:p w14:paraId="7AE7BE2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8</w:t>
            </w:r>
          </w:p>
          <w:p w14:paraId="277681B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37-58</w:t>
            </w:r>
          </w:p>
        </w:tc>
      </w:tr>
      <w:tr w:rsidR="008935C7" w:rsidRPr="00C03919" w14:paraId="0881F812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E5D74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Mandatory</w:t>
            </w:r>
          </w:p>
          <w:p w14:paraId="2254146B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lastRenderedPageBreak/>
              <w:t>Number of studies</w:t>
            </w:r>
          </w:p>
          <w:p w14:paraId="0EA0084B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2C6ADA4C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1A45602A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6FAD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3F51937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lastRenderedPageBreak/>
              <w:t>1</w:t>
            </w:r>
          </w:p>
          <w:p w14:paraId="3793578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D12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5D6FAF72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lastRenderedPageBreak/>
              <w:t>10</w:t>
            </w:r>
          </w:p>
          <w:p w14:paraId="20AA8B2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426</w:t>
            </w:r>
          </w:p>
          <w:p w14:paraId="49A9D9E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43</w:t>
            </w:r>
          </w:p>
          <w:p w14:paraId="141907E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43; 14-606</w:t>
            </w:r>
          </w:p>
          <w:p w14:paraId="1F50D700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E9A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0395610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lastRenderedPageBreak/>
              <w:t>5</w:t>
            </w:r>
          </w:p>
          <w:p w14:paraId="14B8E30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32</w:t>
            </w:r>
          </w:p>
          <w:p w14:paraId="13EB2D7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66</w:t>
            </w:r>
          </w:p>
          <w:p w14:paraId="403BC32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4; 20-6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9E33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294DA19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lastRenderedPageBreak/>
              <w:t>9</w:t>
            </w:r>
          </w:p>
          <w:p w14:paraId="223D3969" w14:textId="32476513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</w:rPr>
            </w:pPr>
            <w:r w:rsidRPr="000C39F3">
              <w:rPr>
                <w:bCs/>
                <w:sz w:val="24"/>
                <w:szCs w:val="24"/>
              </w:rPr>
              <w:t>1286</w:t>
            </w:r>
          </w:p>
          <w:p w14:paraId="21D027E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43</w:t>
            </w:r>
          </w:p>
          <w:p w14:paraId="499833B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80; 23-6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5E3E6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5004F3A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lastRenderedPageBreak/>
              <w:t>2</w:t>
            </w:r>
          </w:p>
          <w:p w14:paraId="690331BD" w14:textId="77FD4D43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29</w:t>
            </w:r>
          </w:p>
          <w:p w14:paraId="3A98201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5</w:t>
            </w:r>
          </w:p>
          <w:p w14:paraId="7913D29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0-89</w:t>
            </w:r>
          </w:p>
        </w:tc>
      </w:tr>
      <w:tr w:rsidR="008935C7" w:rsidRPr="00C03919" w14:paraId="4528C9CD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7385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lastRenderedPageBreak/>
              <w:t>Children</w:t>
            </w:r>
          </w:p>
          <w:p w14:paraId="615AC33B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72008978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19A6B509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2B7BD83D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57F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6BF2038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</w:t>
            </w:r>
          </w:p>
          <w:p w14:paraId="3E7E54B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4E84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78D049B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4</w:t>
            </w:r>
          </w:p>
          <w:p w14:paraId="69A9658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1051</w:t>
            </w:r>
          </w:p>
          <w:p w14:paraId="22A8906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63</w:t>
            </w:r>
          </w:p>
          <w:p w14:paraId="37B7DD1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13; 44-606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A6F6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5C7FF83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3</w:t>
            </w:r>
          </w:p>
          <w:p w14:paraId="34631CB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70</w:t>
            </w:r>
          </w:p>
          <w:p w14:paraId="5952840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23</w:t>
            </w:r>
          </w:p>
          <w:p w14:paraId="4DA00D0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4; 20-6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DBD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</w:p>
          <w:p w14:paraId="579EFBE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3</w:t>
            </w:r>
          </w:p>
          <w:p w14:paraId="0932D897" w14:textId="4B89E87E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760</w:t>
            </w:r>
          </w:p>
          <w:p w14:paraId="7EABBC2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253</w:t>
            </w:r>
          </w:p>
          <w:p w14:paraId="1D5DC67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bCs/>
                <w:sz w:val="24"/>
                <w:szCs w:val="24"/>
              </w:rPr>
              <w:t>89; 40-6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4646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24DBB535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</w:t>
            </w:r>
          </w:p>
          <w:p w14:paraId="1BC36F2C" w14:textId="04A90C02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vertAlign w:val="superscript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29</w:t>
            </w:r>
          </w:p>
          <w:p w14:paraId="338CB85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5</w:t>
            </w:r>
          </w:p>
          <w:p w14:paraId="388799E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40-89</w:t>
            </w:r>
          </w:p>
        </w:tc>
      </w:tr>
      <w:tr w:rsidR="008935C7" w:rsidRPr="00C03919" w14:paraId="5A964F5D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99DC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University students</w:t>
            </w:r>
          </w:p>
          <w:p w14:paraId="52656556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16ED7AF9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2F93570F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427FA18E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5ACE3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18A6545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</w:t>
            </w:r>
          </w:p>
          <w:p w14:paraId="3FFD3E5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297</w:t>
            </w:r>
          </w:p>
          <w:p w14:paraId="714DF2D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49</w:t>
            </w:r>
          </w:p>
          <w:p w14:paraId="566ADEE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5-192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61CDB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68BDEEB3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9</w:t>
            </w:r>
          </w:p>
          <w:p w14:paraId="597B2D81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370</w:t>
            </w:r>
          </w:p>
          <w:p w14:paraId="658D9DF4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72</w:t>
            </w:r>
          </w:p>
          <w:p w14:paraId="04F18FA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36; 14-306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0D6B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00DA8E5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</w:t>
            </w:r>
          </w:p>
          <w:p w14:paraId="5B93613E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40</w:t>
            </w:r>
          </w:p>
          <w:p w14:paraId="400665DC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05</w:t>
            </w:r>
          </w:p>
          <w:p w14:paraId="507E822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66; 16-306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458C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5BFCDFDA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20</w:t>
            </w:r>
          </w:p>
          <w:p w14:paraId="0F249FCA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2251</w:t>
            </w:r>
          </w:p>
          <w:p w14:paraId="0B12C9F3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13</w:t>
            </w:r>
          </w:p>
          <w:p w14:paraId="6ADA2047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76; 23-36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3C0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2ADAD1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</w:t>
            </w:r>
          </w:p>
          <w:p w14:paraId="1BD63A8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100</w:t>
            </w:r>
          </w:p>
          <w:p w14:paraId="0490FBFB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38</w:t>
            </w:r>
          </w:p>
          <w:p w14:paraId="491F8DF8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88; 37-360</w:t>
            </w:r>
          </w:p>
        </w:tc>
      </w:tr>
      <w:tr w:rsidR="008935C7" w:rsidRPr="00C03919" w14:paraId="731F598A" w14:textId="77777777" w:rsidTr="000A0AC3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F8EAE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/>
                <w:sz w:val="24"/>
                <w:szCs w:val="24"/>
                <w:lang w:val="en-GB"/>
              </w:rPr>
              <w:t>Elderly</w:t>
            </w:r>
          </w:p>
          <w:p w14:paraId="79C198A0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Number of studies</w:t>
            </w:r>
          </w:p>
          <w:p w14:paraId="13093627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Participants (n)</w:t>
            </w:r>
          </w:p>
          <w:p w14:paraId="636F2BBD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jc w:val="both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an n</w:t>
            </w:r>
          </w:p>
          <w:p w14:paraId="3AEDECFE" w14:textId="77777777" w:rsidR="008935C7" w:rsidRPr="000C39F3" w:rsidRDefault="008935C7" w:rsidP="000A0AC3">
            <w:pPr>
              <w:pStyle w:val="Lijstalinea"/>
              <w:ind w:left="0" w:firstLine="0"/>
              <w:contextualSpacing/>
              <w:rPr>
                <w:b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Median n; ran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9A55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0B39B981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2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3FBD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2C300024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1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2DAF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451F6CCA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D4F88" w14:textId="77777777" w:rsidR="008935C7" w:rsidRPr="000C39F3" w:rsidRDefault="008935C7" w:rsidP="000A0AC3">
            <w:pPr>
              <w:jc w:val="center"/>
              <w:rPr>
                <w:sz w:val="24"/>
                <w:szCs w:val="24"/>
              </w:rPr>
            </w:pPr>
          </w:p>
          <w:p w14:paraId="6B00FF8D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</w:rPr>
            </w:pPr>
            <w:r w:rsidRPr="000C39F3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8BAB0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</w:p>
          <w:p w14:paraId="06FEAC29" w14:textId="77777777" w:rsidR="008935C7" w:rsidRPr="000C39F3" w:rsidRDefault="008935C7" w:rsidP="000A0AC3">
            <w:pPr>
              <w:jc w:val="center"/>
              <w:rPr>
                <w:bCs/>
                <w:sz w:val="24"/>
                <w:szCs w:val="24"/>
                <w:lang w:val="en-GB"/>
              </w:rPr>
            </w:pPr>
            <w:r w:rsidRPr="000C39F3">
              <w:rPr>
                <w:bCs/>
                <w:sz w:val="24"/>
                <w:szCs w:val="24"/>
                <w:lang w:val="en-GB"/>
              </w:rPr>
              <w:t>0</w:t>
            </w:r>
          </w:p>
        </w:tc>
      </w:tr>
    </w:tbl>
    <w:p w14:paraId="767DAA72" w14:textId="77777777" w:rsidR="008935C7" w:rsidRDefault="008935C7">
      <w:pPr>
        <w:rPr>
          <w:lang w:val="en-GB"/>
        </w:rPr>
      </w:pPr>
    </w:p>
    <w:p w14:paraId="61505626" w14:textId="77777777" w:rsidR="008935C7" w:rsidRDefault="008935C7">
      <w:pPr>
        <w:rPr>
          <w:lang w:val="en-GB"/>
        </w:rPr>
      </w:pPr>
    </w:p>
    <w:sectPr w:rsidR="008935C7" w:rsidSect="00216A5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55"/>
    <w:rsid w:val="00013189"/>
    <w:rsid w:val="0005656A"/>
    <w:rsid w:val="000B1018"/>
    <w:rsid w:val="000C39F3"/>
    <w:rsid w:val="000E070A"/>
    <w:rsid w:val="000E0B19"/>
    <w:rsid w:val="001256F6"/>
    <w:rsid w:val="001A7B52"/>
    <w:rsid w:val="00216A56"/>
    <w:rsid w:val="002D4D55"/>
    <w:rsid w:val="00433338"/>
    <w:rsid w:val="004D1487"/>
    <w:rsid w:val="004E224C"/>
    <w:rsid w:val="005241E4"/>
    <w:rsid w:val="00575569"/>
    <w:rsid w:val="006256A5"/>
    <w:rsid w:val="006938DA"/>
    <w:rsid w:val="007232EB"/>
    <w:rsid w:val="00803939"/>
    <w:rsid w:val="008935C7"/>
    <w:rsid w:val="0090327E"/>
    <w:rsid w:val="00B5195F"/>
    <w:rsid w:val="00B66AAC"/>
    <w:rsid w:val="00BE52E3"/>
    <w:rsid w:val="00BF1763"/>
    <w:rsid w:val="00C03919"/>
    <w:rsid w:val="00C47941"/>
    <w:rsid w:val="00D11665"/>
    <w:rsid w:val="00DB7D1A"/>
    <w:rsid w:val="00E0356F"/>
    <w:rsid w:val="00EF4740"/>
    <w:rsid w:val="00F73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88F38"/>
  <w15:chartTrackingRefBased/>
  <w15:docId w15:val="{EBD44204-3EB4-4B45-95C4-048B73010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4D5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nl-NL" w:bidi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D4D55"/>
    <w:pPr>
      <w:ind w:left="820" w:hanging="240"/>
    </w:pPr>
  </w:style>
  <w:style w:type="character" w:styleId="Hyperlink">
    <w:name w:val="Hyperlink"/>
    <w:basedOn w:val="Standaardalinea-lettertype"/>
    <w:uiPriority w:val="99"/>
    <w:unhideWhenUsed/>
    <w:rsid w:val="002D4D55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2D4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68</Words>
  <Characters>257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Universiteit</Company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Buijt</dc:creator>
  <cp:keywords/>
  <dc:description/>
  <cp:lastModifiedBy>Ruut Veenhoven</cp:lastModifiedBy>
  <cp:revision>2</cp:revision>
  <cp:lastPrinted>2020-04-06T10:30:00Z</cp:lastPrinted>
  <dcterms:created xsi:type="dcterms:W3CDTF">2020-09-10T12:42:00Z</dcterms:created>
  <dcterms:modified xsi:type="dcterms:W3CDTF">2020-09-10T12:42:00Z</dcterms:modified>
</cp:coreProperties>
</file>